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1A35A" w14:textId="77777777" w:rsidR="00C45E8B" w:rsidRPr="00C45E8B" w:rsidRDefault="00C45E8B" w:rsidP="00C45E8B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45E8B">
        <w:rPr>
          <w:rFonts w:ascii="Times New Roman" w:hAnsi="Times New Roman" w:cs="Times New Roman"/>
          <w:b/>
          <w:sz w:val="28"/>
          <w:szCs w:val="28"/>
        </w:rPr>
        <w:t>Supplemental Information for:</w:t>
      </w:r>
    </w:p>
    <w:p w14:paraId="456C45DE" w14:textId="3421AF6C" w:rsidR="00882917" w:rsidRPr="00C45E8B" w:rsidRDefault="00882917">
      <w:pPr>
        <w:rPr>
          <w:rFonts w:ascii="Times New Roman" w:hAnsi="Times New Roman" w:cs="Times New Roman"/>
        </w:rPr>
      </w:pPr>
    </w:p>
    <w:p w14:paraId="3CE28DD5" w14:textId="77777777" w:rsidR="00C45E8B" w:rsidRPr="00C45E8B" w:rsidRDefault="00C45E8B" w:rsidP="00C45E8B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45E8B">
        <w:rPr>
          <w:rFonts w:ascii="Times New Roman" w:hAnsi="Times New Roman" w:cs="Times New Roman"/>
          <w:b/>
          <w:bCs/>
        </w:rPr>
        <w:t xml:space="preserve">A needle in a haystack: a new metabarcoding approach to survey diversity at the species level of Arcellinida (Amoebozoa: </w:t>
      </w:r>
      <w:proofErr w:type="spellStart"/>
      <w:r w:rsidRPr="00C45E8B">
        <w:rPr>
          <w:rFonts w:ascii="Times New Roman" w:hAnsi="Times New Roman" w:cs="Times New Roman"/>
          <w:b/>
          <w:bCs/>
        </w:rPr>
        <w:t>Tubulinea</w:t>
      </w:r>
      <w:proofErr w:type="spellEnd"/>
      <w:r w:rsidRPr="00C45E8B">
        <w:rPr>
          <w:rFonts w:ascii="Times New Roman" w:hAnsi="Times New Roman" w:cs="Times New Roman"/>
          <w:b/>
          <w:bCs/>
        </w:rPr>
        <w:t>)</w:t>
      </w:r>
    </w:p>
    <w:p w14:paraId="5A67F813" w14:textId="77777777" w:rsidR="00C45E8B" w:rsidRPr="00C45E8B" w:rsidRDefault="00C45E8B" w:rsidP="00C45E8B">
      <w:pPr>
        <w:spacing w:line="360" w:lineRule="auto"/>
        <w:rPr>
          <w:rFonts w:ascii="Times New Roman" w:hAnsi="Times New Roman" w:cs="Times New Roman"/>
        </w:rPr>
      </w:pPr>
    </w:p>
    <w:p w14:paraId="0E3DCF4A" w14:textId="2E21B748" w:rsidR="00C45E8B" w:rsidRPr="00C45E8B" w:rsidRDefault="00C45E8B" w:rsidP="00C45E8B">
      <w:pPr>
        <w:spacing w:line="360" w:lineRule="auto"/>
        <w:rPr>
          <w:rFonts w:ascii="Times New Roman" w:hAnsi="Times New Roman" w:cs="Times New Roman"/>
          <w:lang w:val="en-GB"/>
        </w:rPr>
      </w:pPr>
      <w:r w:rsidRPr="00C45E8B">
        <w:rPr>
          <w:rFonts w:ascii="Times New Roman" w:hAnsi="Times New Roman" w:cs="Times New Roman"/>
          <w:b/>
          <w:sz w:val="22"/>
          <w:lang w:val="en-GB"/>
        </w:rPr>
        <w:t>Short title</w:t>
      </w:r>
      <w:r w:rsidRPr="00C45E8B">
        <w:rPr>
          <w:rFonts w:ascii="Times New Roman" w:hAnsi="Times New Roman" w:cs="Times New Roman"/>
          <w:sz w:val="22"/>
          <w:lang w:val="en-GB"/>
        </w:rPr>
        <w:t xml:space="preserve">: </w:t>
      </w:r>
      <w:r w:rsidRPr="00C45E8B">
        <w:rPr>
          <w:rFonts w:ascii="Times New Roman" w:hAnsi="Times New Roman" w:cs="Times New Roman"/>
          <w:sz w:val="22"/>
          <w:lang w:val="en-GB"/>
        </w:rPr>
        <w:t xml:space="preserve">metabarcoding </w:t>
      </w:r>
      <w:r w:rsidRPr="00C45E8B">
        <w:rPr>
          <w:rFonts w:ascii="Times New Roman" w:hAnsi="Times New Roman" w:cs="Times New Roman"/>
          <w:sz w:val="22"/>
          <w:lang w:val="en-GB"/>
        </w:rPr>
        <w:t xml:space="preserve">species level </w:t>
      </w:r>
      <w:r w:rsidRPr="00C45E8B">
        <w:rPr>
          <w:rFonts w:ascii="Times New Roman" w:hAnsi="Times New Roman" w:cs="Times New Roman"/>
          <w:sz w:val="22"/>
          <w:lang w:val="en-GB"/>
        </w:rPr>
        <w:t>for</w:t>
      </w:r>
      <w:r w:rsidRPr="00C45E8B">
        <w:rPr>
          <w:rFonts w:ascii="Times New Roman" w:hAnsi="Times New Roman" w:cs="Times New Roman"/>
          <w:sz w:val="22"/>
          <w:lang w:val="en-GB"/>
        </w:rPr>
        <w:t xml:space="preserve"> Arcellinida</w:t>
      </w:r>
    </w:p>
    <w:p w14:paraId="3E8F58DA" w14:textId="77777777" w:rsidR="00573ED6" w:rsidRDefault="00573ED6" w:rsidP="00C45E8B">
      <w:pPr>
        <w:spacing w:line="360" w:lineRule="auto"/>
        <w:rPr>
          <w:rFonts w:ascii="Times New Roman" w:hAnsi="Times New Roman" w:cs="Times New Roman"/>
          <w:lang w:val="es-ES"/>
        </w:rPr>
      </w:pPr>
    </w:p>
    <w:p w14:paraId="61A4C69E" w14:textId="7933429C" w:rsidR="00C45E8B" w:rsidRPr="00C45E8B" w:rsidRDefault="00C45E8B" w:rsidP="00C45E8B">
      <w:pPr>
        <w:spacing w:line="360" w:lineRule="auto"/>
        <w:rPr>
          <w:rFonts w:ascii="Times New Roman" w:hAnsi="Times New Roman" w:cs="Times New Roman"/>
          <w:lang w:val="es-ES"/>
        </w:rPr>
      </w:pPr>
      <w:r w:rsidRPr="00C45E8B">
        <w:rPr>
          <w:rFonts w:ascii="Times New Roman" w:hAnsi="Times New Roman" w:cs="Times New Roman"/>
          <w:lang w:val="es-ES"/>
        </w:rPr>
        <w:t>Rubén González-Miguéns</w:t>
      </w:r>
      <w:r w:rsidRPr="00C45E8B">
        <w:rPr>
          <w:rFonts w:ascii="Times New Roman" w:hAnsi="Times New Roman" w:cs="Times New Roman"/>
          <w:vertAlign w:val="superscript"/>
          <w:lang w:val="es-ES"/>
        </w:rPr>
        <w:t>1,*</w:t>
      </w:r>
      <w:r w:rsidRPr="00C45E8B">
        <w:rPr>
          <w:rFonts w:ascii="Times New Roman" w:hAnsi="Times New Roman" w:cs="Times New Roman"/>
          <w:lang w:val="es-ES"/>
        </w:rPr>
        <w:t>, Emilio Cano</w:t>
      </w:r>
      <w:r w:rsidRPr="00C45E8B">
        <w:rPr>
          <w:rFonts w:ascii="Times New Roman" w:hAnsi="Times New Roman" w:cs="Times New Roman"/>
          <w:vertAlign w:val="superscript"/>
          <w:lang w:val="es-ES"/>
        </w:rPr>
        <w:t>1, 2</w:t>
      </w:r>
      <w:r w:rsidRPr="00C45E8B">
        <w:rPr>
          <w:rFonts w:ascii="Times New Roman" w:hAnsi="Times New Roman" w:cs="Times New Roman"/>
          <w:lang w:val="es-ES"/>
        </w:rPr>
        <w:t>, Antonio Guillén-Oterino</w:t>
      </w:r>
      <w:r w:rsidRPr="00C45E8B">
        <w:rPr>
          <w:rFonts w:ascii="Times New Roman" w:hAnsi="Times New Roman" w:cs="Times New Roman"/>
          <w:vertAlign w:val="superscript"/>
          <w:lang w:val="es-ES"/>
        </w:rPr>
        <w:t>3</w:t>
      </w:r>
      <w:r w:rsidRPr="00C45E8B">
        <w:rPr>
          <w:rFonts w:ascii="Times New Roman" w:hAnsi="Times New Roman" w:cs="Times New Roman"/>
          <w:lang w:val="es-ES"/>
        </w:rPr>
        <w:t>, Antonio Quesada</w:t>
      </w:r>
      <w:r w:rsidRPr="00C45E8B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4</w:t>
      </w:r>
      <w:r w:rsidRPr="00C45E8B">
        <w:rPr>
          <w:rFonts w:ascii="Times New Roman" w:hAnsi="Times New Roman" w:cs="Times New Roman"/>
          <w:lang w:val="es-ES"/>
        </w:rPr>
        <w:t>,</w:t>
      </w:r>
      <w:r w:rsidRPr="00C45E8B">
        <w:rPr>
          <w:rFonts w:ascii="Times New Roman" w:hAnsi="Times New Roman" w:cs="Times New Roman"/>
          <w:color w:val="000000" w:themeColor="text1"/>
          <w:lang w:val="es-ES"/>
        </w:rPr>
        <w:t xml:space="preserve"> Daniel J.G. Lahr</w:t>
      </w:r>
      <w:r w:rsidRPr="00C45E8B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5</w:t>
      </w:r>
      <w:r w:rsidRPr="00C45E8B">
        <w:rPr>
          <w:rFonts w:ascii="Times New Roman" w:hAnsi="Times New Roman" w:cs="Times New Roman"/>
          <w:color w:val="000000" w:themeColor="text1"/>
          <w:lang w:val="es-ES"/>
        </w:rPr>
        <w:t>,</w:t>
      </w:r>
      <w:r w:rsidRPr="00C45E8B">
        <w:rPr>
          <w:rFonts w:ascii="Times New Roman" w:hAnsi="Times New Roman" w:cs="Times New Roman"/>
          <w:lang w:val="es-ES"/>
        </w:rPr>
        <w:t xml:space="preserve"> Daniel Tenorio-Rodríguez</w:t>
      </w:r>
      <w:r w:rsidRPr="00C45E8B">
        <w:rPr>
          <w:rFonts w:ascii="Times New Roman" w:hAnsi="Times New Roman" w:cs="Times New Roman"/>
          <w:vertAlign w:val="superscript"/>
          <w:lang w:val="es-ES"/>
        </w:rPr>
        <w:t>3</w:t>
      </w:r>
      <w:r w:rsidRPr="00C45E8B">
        <w:rPr>
          <w:rFonts w:ascii="Times New Roman" w:hAnsi="Times New Roman" w:cs="Times New Roman"/>
          <w:lang w:val="es-ES"/>
        </w:rPr>
        <w:t>, David de Salvador-Velasco</w:t>
      </w:r>
      <w:r w:rsidRPr="00C45E8B">
        <w:rPr>
          <w:rFonts w:ascii="Times New Roman" w:hAnsi="Times New Roman" w:cs="Times New Roman"/>
          <w:vertAlign w:val="superscript"/>
          <w:lang w:val="es-ES"/>
        </w:rPr>
        <w:t>3</w:t>
      </w:r>
      <w:r w:rsidRPr="00C45E8B">
        <w:rPr>
          <w:rFonts w:ascii="Times New Roman" w:hAnsi="Times New Roman" w:cs="Times New Roman"/>
          <w:lang w:val="es-ES"/>
        </w:rPr>
        <w:t>, David Velázquez</w:t>
      </w:r>
      <w:r w:rsidRPr="00C45E8B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4</w:t>
      </w:r>
      <w:r w:rsidRPr="00C45E8B">
        <w:rPr>
          <w:rFonts w:ascii="Times New Roman" w:hAnsi="Times New Roman" w:cs="Times New Roman"/>
          <w:lang w:val="es-ES"/>
        </w:rPr>
        <w:t>,  María Isabel Carrasco-Braganza</w:t>
      </w:r>
      <w:r w:rsidRPr="00C45E8B">
        <w:rPr>
          <w:rFonts w:ascii="Times New Roman" w:hAnsi="Times New Roman" w:cs="Times New Roman"/>
          <w:vertAlign w:val="superscript"/>
          <w:lang w:val="es-ES"/>
        </w:rPr>
        <w:t>3</w:t>
      </w:r>
      <w:r w:rsidRPr="00C45E8B">
        <w:rPr>
          <w:rFonts w:ascii="Times New Roman" w:hAnsi="Times New Roman" w:cs="Times New Roman"/>
          <w:lang w:val="es-ES"/>
        </w:rPr>
        <w:t>, R. Timothy Patterson</w:t>
      </w:r>
      <w:r w:rsidRPr="00C45E8B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6</w:t>
      </w:r>
      <w:r w:rsidRPr="00C45E8B">
        <w:rPr>
          <w:rFonts w:ascii="Times New Roman" w:hAnsi="Times New Roman" w:cs="Times New Roman"/>
          <w:lang w:val="es-ES"/>
        </w:rPr>
        <w:t>, Enrique Lara</w:t>
      </w:r>
      <w:r w:rsidRPr="00C45E8B">
        <w:rPr>
          <w:rFonts w:ascii="Times New Roman" w:hAnsi="Times New Roman" w:cs="Times New Roman"/>
          <w:vertAlign w:val="superscript"/>
          <w:lang w:val="es-ES"/>
        </w:rPr>
        <w:t>1,*</w:t>
      </w:r>
      <w:r w:rsidRPr="00C45E8B">
        <w:rPr>
          <w:rFonts w:ascii="Times New Roman" w:hAnsi="Times New Roman" w:cs="Times New Roman"/>
          <w:lang w:val="es-ES"/>
        </w:rPr>
        <w:t>, David Singer</w:t>
      </w:r>
      <w:r w:rsidRPr="00C45E8B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6,7</w:t>
      </w:r>
    </w:p>
    <w:p w14:paraId="096493D0" w14:textId="5E81049E" w:rsidR="00C45E8B" w:rsidRDefault="00C45E8B" w:rsidP="00C45E8B">
      <w:pPr>
        <w:spacing w:line="360" w:lineRule="auto"/>
        <w:rPr>
          <w:rFonts w:ascii="Times New Roman" w:hAnsi="Times New Roman" w:cs="Times New Roman"/>
          <w:lang w:val="es-ES"/>
        </w:rPr>
      </w:pPr>
    </w:p>
    <w:p w14:paraId="0C8E09E8" w14:textId="77777777" w:rsidR="00C45E8B" w:rsidRDefault="00C45E8B" w:rsidP="00C45E8B">
      <w:pPr>
        <w:ind w:right="-1260"/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4254"/>
        <w:gridCol w:w="4240"/>
      </w:tblGrid>
      <w:tr w:rsidR="00C45E8B" w14:paraId="3EA615E8" w14:textId="77777777" w:rsidTr="00E255EE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ECCB8" w14:textId="77777777" w:rsidR="00C45E8B" w:rsidRDefault="00C45E8B" w:rsidP="00E255EE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6D7848">
              <w:rPr>
                <w:b/>
                <w:color w:val="002060"/>
                <w:sz w:val="32"/>
                <w:szCs w:val="32"/>
              </w:rPr>
              <w:t>Table S1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07499" w14:textId="77777777" w:rsidR="00C45E8B" w:rsidRDefault="00C45E8B" w:rsidP="00E255EE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s 1-6</w:t>
            </w:r>
          </w:p>
        </w:tc>
      </w:tr>
      <w:tr w:rsidR="00C45E8B" w14:paraId="73EDAB75" w14:textId="77777777" w:rsidTr="00E255EE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336BB" w14:textId="77777777" w:rsidR="00C45E8B" w:rsidRDefault="00C45E8B" w:rsidP="00E255EE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6D7848">
              <w:rPr>
                <w:b/>
                <w:color w:val="002060"/>
                <w:sz w:val="32"/>
                <w:szCs w:val="32"/>
              </w:rPr>
              <w:t>Table S</w:t>
            </w:r>
            <w:r>
              <w:rPr>
                <w:b/>
                <w:color w:val="002060"/>
                <w:sz w:val="32"/>
                <w:szCs w:val="32"/>
              </w:rPr>
              <w:t>2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7686C" w14:textId="77777777" w:rsidR="00C45E8B" w:rsidRDefault="00C45E8B" w:rsidP="00E255EE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7</w:t>
            </w:r>
          </w:p>
        </w:tc>
      </w:tr>
      <w:tr w:rsidR="00C45E8B" w14:paraId="242CE342" w14:textId="77777777" w:rsidTr="00E255EE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7987E" w14:textId="77777777" w:rsidR="00C45E8B" w:rsidRDefault="00C45E8B" w:rsidP="00E255EE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6D7848">
              <w:rPr>
                <w:b/>
                <w:color w:val="002060"/>
                <w:sz w:val="32"/>
                <w:szCs w:val="32"/>
              </w:rPr>
              <w:t>Table S</w:t>
            </w:r>
            <w:r>
              <w:rPr>
                <w:b/>
                <w:color w:val="002060"/>
                <w:sz w:val="32"/>
                <w:szCs w:val="32"/>
              </w:rPr>
              <w:t>3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16AF" w14:textId="77777777" w:rsidR="00C45E8B" w:rsidRDefault="00C45E8B" w:rsidP="00E255EE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8</w:t>
            </w:r>
          </w:p>
        </w:tc>
      </w:tr>
      <w:tr w:rsidR="00C45E8B" w14:paraId="236665C5" w14:textId="77777777" w:rsidTr="00E255EE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730D8" w14:textId="77777777" w:rsidR="00C45E8B" w:rsidRDefault="00C45E8B" w:rsidP="00E255EE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6D7848">
              <w:rPr>
                <w:b/>
                <w:color w:val="002060"/>
                <w:sz w:val="32"/>
                <w:szCs w:val="32"/>
              </w:rPr>
              <w:t>Table S</w:t>
            </w:r>
            <w:r>
              <w:rPr>
                <w:b/>
                <w:color w:val="002060"/>
                <w:sz w:val="32"/>
                <w:szCs w:val="32"/>
              </w:rPr>
              <w:t>4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AE74" w14:textId="77777777" w:rsidR="00C45E8B" w:rsidRDefault="00C45E8B" w:rsidP="00E255EE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9</w:t>
            </w:r>
          </w:p>
        </w:tc>
      </w:tr>
      <w:tr w:rsidR="00C45E8B" w14:paraId="2C837C74" w14:textId="77777777" w:rsidTr="00E255EE"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AF0F0" w14:textId="77777777" w:rsidR="00C45E8B" w:rsidRDefault="00C45E8B" w:rsidP="00E255EE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6D7848">
              <w:rPr>
                <w:b/>
                <w:color w:val="002060"/>
                <w:sz w:val="32"/>
                <w:szCs w:val="32"/>
              </w:rPr>
              <w:t>Table S</w:t>
            </w:r>
            <w:r>
              <w:rPr>
                <w:b/>
                <w:color w:val="002060"/>
                <w:sz w:val="32"/>
                <w:szCs w:val="32"/>
              </w:rPr>
              <w:t>5</w:t>
            </w:r>
          </w:p>
        </w:tc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EDC4" w14:textId="77777777" w:rsidR="00C45E8B" w:rsidRDefault="00C45E8B" w:rsidP="00E255EE">
            <w:pPr>
              <w:tabs>
                <w:tab w:val="left" w:pos="75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0</w:t>
            </w:r>
          </w:p>
        </w:tc>
      </w:tr>
    </w:tbl>
    <w:p w14:paraId="40C0E993" w14:textId="6F2CD56F" w:rsidR="00C45E8B" w:rsidRDefault="00C45E8B" w:rsidP="00C45E8B">
      <w:pPr>
        <w:spacing w:line="360" w:lineRule="auto"/>
        <w:rPr>
          <w:rFonts w:ascii="Times New Roman" w:hAnsi="Times New Roman" w:cs="Times New Roman"/>
          <w:lang w:val="es-ES"/>
        </w:rPr>
      </w:pPr>
    </w:p>
    <w:p w14:paraId="2604F01F" w14:textId="77777777" w:rsidR="00C45E8B" w:rsidRDefault="00C45E8B">
      <w:pPr>
        <w:spacing w:after="160" w:line="259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br w:type="page"/>
      </w:r>
    </w:p>
    <w:p w14:paraId="2FAC55E9" w14:textId="02BF7EC0" w:rsidR="00C45E8B" w:rsidRDefault="00573ED6" w:rsidP="00573ED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Localities sampled, with information of the habitat and GenBank accession of the sequences retrieved in each locality.</w:t>
      </w:r>
    </w:p>
    <w:p w14:paraId="076E2EE5" w14:textId="77777777" w:rsidR="00573ED6" w:rsidRPr="00573ED6" w:rsidRDefault="00573ED6" w:rsidP="00573ED6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791"/>
        <w:gridCol w:w="2039"/>
        <w:gridCol w:w="1353"/>
        <w:gridCol w:w="1459"/>
        <w:gridCol w:w="1480"/>
        <w:gridCol w:w="1372"/>
      </w:tblGrid>
      <w:tr w:rsidR="005E5ACA" w14:paraId="6DFE0285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8A7F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0337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2ADA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at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BB93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logy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4C4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4C6D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</w:tr>
      <w:tr w:rsidR="00C45E8B" w14:paraId="39386061" w14:textId="77777777" w:rsidTr="00C45E8B">
        <w:tc>
          <w:tcPr>
            <w:tcW w:w="84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39A6F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ned sequences</w:t>
            </w:r>
          </w:p>
        </w:tc>
      </w:tr>
      <w:tr w:rsidR="005E5ACA" w14:paraId="3F924CE4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62AB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1F1F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arc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Byers Peninsul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C8D1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2.6272, -61.023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E591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ear rive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CB32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2ADCC" w14:textId="77777777" w:rsidR="00C45E8B" w:rsidRDefault="00C45E8B">
            <w:pPr>
              <w:spacing w:line="360" w:lineRule="auto"/>
              <w:ind w:left="708" w:hanging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01</w:t>
            </w:r>
          </w:p>
        </w:tc>
      </w:tr>
      <w:tr w:rsidR="005E5ACA" w14:paraId="1B7DB5F4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CA23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3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8EF1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zech Repub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Ceske Budejovice, par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omovka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A1D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69444, 14.45861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58B3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9F22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AA44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33, ON651548, ON651568, ON651569</w:t>
            </w:r>
          </w:p>
        </w:tc>
      </w:tr>
      <w:tr w:rsidR="005E5ACA" w14:paraId="77EBF235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A09E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4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B194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zech Repub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Ceske Budejovice, par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omov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306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69444, 14.45861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CD22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, near pond wall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765C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973C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62, ON651549</w:t>
            </w:r>
          </w:p>
        </w:tc>
      </w:tr>
      <w:tr w:rsidR="005E5ACA" w14:paraId="294D4AE4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D5B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9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934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as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L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urbièr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22E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32067, 6.15751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FA13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hagn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wet par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8250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14EE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66, ON651567</w:t>
            </w:r>
          </w:p>
        </w:tc>
      </w:tr>
      <w:tr w:rsidR="005E5ACA" w14:paraId="0712BA10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EC54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6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F97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as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L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urbièr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C6CE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32067, 6.15751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9A8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hagn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dry par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636B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E850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08, ON651546, ON651565, ON651563</w:t>
            </w:r>
          </w:p>
        </w:tc>
      </w:tr>
      <w:tr w:rsidR="005E5ACA" w14:paraId="51F0D7DB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89AB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7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4C42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ortugal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imb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rú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ác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uart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5423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10556, -8.42467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A071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in a tre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F697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6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D6E6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29, ON651534, ON651557</w:t>
            </w:r>
          </w:p>
        </w:tc>
      </w:tr>
      <w:tr w:rsidR="005E5ACA" w14:paraId="17BF91F1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5CB1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8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E209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rtug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Coimbr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rdi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eia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4B01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09090, -8.41719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885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in a tre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3523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6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6008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30</w:t>
            </w:r>
          </w:p>
        </w:tc>
      </w:tr>
      <w:tr w:rsidR="005E5ACA" w14:paraId="478D52CF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E7BE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527D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Zamora, Lake Sanabria 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6166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20420, -6.73112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7642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3 m deep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54F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CDE0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498, ON651499, ON651500, ON651502</w:t>
            </w:r>
          </w:p>
        </w:tc>
      </w:tr>
      <w:tr w:rsidR="005E5ACA" w:rsidRPr="00C45E8B" w14:paraId="6241BFE8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E9A8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A0F6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A Coruña, playa de Cariñ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D68E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32840, -7.87184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F917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near the se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206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08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4D73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03, ON651531, ON651532, ON651537, ON651536</w:t>
            </w:r>
          </w:p>
        </w:tc>
      </w:tr>
      <w:tr w:rsidR="005E5ACA" w:rsidRPr="00C45E8B" w14:paraId="256E9526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C209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B1D9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Burgo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C0B4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344733, -3.70654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A0E5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608F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02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3876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651504, ON651507, ON651509, ON651556, ON65157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651579, ON651570</w:t>
            </w:r>
          </w:p>
        </w:tc>
      </w:tr>
      <w:tr w:rsidR="005E5ACA" w14:paraId="044AD61F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C89A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5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9A40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Burgo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5C07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343656, -3.70384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6342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wall mosses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AC32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02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C85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05, ON651560, ON651551</w:t>
            </w:r>
          </w:p>
        </w:tc>
      </w:tr>
      <w:tr w:rsidR="005E5ACA" w14:paraId="6EFC21D8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51F0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7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33F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Burgo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vanera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7DA2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735664, -3.80173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81BC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near rive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F4BF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02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1D09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10</w:t>
            </w:r>
          </w:p>
        </w:tc>
      </w:tr>
      <w:tr w:rsidR="005E5ACA" w14:paraId="793BF826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B585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8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A2CE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A Coruña, Cariño, mirador de Mirand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A2F9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16821, -7.89631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106E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3A61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08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7AB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11, ON651526, ON651527, ON651528</w:t>
            </w:r>
          </w:p>
        </w:tc>
      </w:tr>
      <w:tr w:rsidR="005E5ACA" w:rsidRPr="00C45E8B" w14:paraId="468C2DC3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BCE0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9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CB97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Pontevedra, O Grov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4D86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78333, -8.90141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F127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near the se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4C67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E652C" w14:textId="43DF20A6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38, ON651512, ON651541, ON651552, ON651553, ON651554</w:t>
            </w:r>
          </w:p>
        </w:tc>
      </w:tr>
      <w:tr w:rsidR="005E5ACA" w14:paraId="659EC47C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4777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0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70F9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D7F5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A75D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74EB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756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13</w:t>
            </w:r>
          </w:p>
        </w:tc>
      </w:tr>
      <w:tr w:rsidR="005E5ACA" w14:paraId="4FAA1FBE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C19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3B1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Zamora, Laguna de los Pec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C9F4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72030, -6.72974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7352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hagnum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8C5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69CC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14</w:t>
            </w:r>
          </w:p>
        </w:tc>
      </w:tr>
      <w:tr w:rsidR="005E5ACA" w14:paraId="3998846A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0A08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A3E9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uñ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ag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m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01CD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423889, -8.12555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04DB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hagnum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209A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08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9DB2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15</w:t>
            </w:r>
          </w:p>
        </w:tc>
      </w:tr>
      <w:tr w:rsidR="005E5ACA" w14:paraId="0D02A4C6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CA0E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3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5F2A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uñ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ag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m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A824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426011, -8.12867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4AB9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6C87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08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67C7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16, ON651520</w:t>
            </w:r>
          </w:p>
        </w:tc>
      </w:tr>
      <w:tr w:rsidR="005E5ACA" w14:paraId="62CAE70A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7FFD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ED8F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Pontevedr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oira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71B6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87019, -8.72628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23E4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mosses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C85D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03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0EC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17, ON651524, ON651525</w:t>
            </w:r>
          </w:p>
        </w:tc>
      </w:tr>
      <w:tr w:rsidR="005E5ACA" w14:paraId="7C993D31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E5E4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5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27B2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Pontevedr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oira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AEF4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68294, -8.71428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DFB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on a wal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84B6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07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21CD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18, ON651519</w:t>
            </w:r>
          </w:p>
        </w:tc>
      </w:tr>
      <w:tr w:rsidR="005E5ACA" w14:paraId="2F9BCF82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D7FE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6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FB6F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Asturias, Cudillero, playa del Silenci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B5F4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69389, -6.29333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3D5B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near the se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B28B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08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6071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21, ON651522, ON651523</w:t>
            </w:r>
          </w:p>
        </w:tc>
      </w:tr>
      <w:tr w:rsidR="005E5ACA" w14:paraId="510D8DD3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47E5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9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16A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Pontevedra, Illa d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ou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reiron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297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31011, -8.86911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3719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near the se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8DD9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03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A6EE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39, ON651535</w:t>
            </w:r>
          </w:p>
        </w:tc>
      </w:tr>
      <w:tr w:rsidR="005E5ACA" w14:paraId="0464914E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6C5C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0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EFD6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: A Coruñ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rrube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far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C072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755, -9.089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C0A0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E5A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08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E822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40</w:t>
            </w:r>
          </w:p>
        </w:tc>
      </w:tr>
      <w:tr w:rsidR="005E5ACA" w14:paraId="36A3E458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6FD1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CF3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Salamanca, Aldeadávila de la Riber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86F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11111, -6.67703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CAA7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wall mosses, near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nta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5363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02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D5CF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76, ON651542</w:t>
            </w:r>
          </w:p>
        </w:tc>
      </w:tr>
      <w:tr w:rsidR="005E5ACA" w14:paraId="1364B146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BC66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2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8483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oria, Playa Pit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7798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52589, -2.78351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D896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leaf litter near a lake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C329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05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CC6D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77, ON651575, ON651558</w:t>
            </w:r>
          </w:p>
        </w:tc>
      </w:tr>
      <w:tr w:rsidR="005E5ACA" w14:paraId="78E99912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806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5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DAB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uñ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rubedo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566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84258, -9.04528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047D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dry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344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08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284B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43, ON651544, ON651547, ON651550</w:t>
            </w:r>
          </w:p>
        </w:tc>
      </w:tr>
      <w:tr w:rsidR="005E5ACA" w14:paraId="6D2D276D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43C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6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EBCB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Salamanca, Aldeadávila de la Riber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9FA9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13872, -6.67603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F4B5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wet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5CA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02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1BC9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45</w:t>
            </w:r>
          </w:p>
        </w:tc>
      </w:tr>
      <w:tr w:rsidR="005E5ACA" w14:paraId="554DE9B6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656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7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3F98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Pontevedra, O Grov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982C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70972, -8.88136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B873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FA1F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5A87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55</w:t>
            </w:r>
          </w:p>
        </w:tc>
      </w:tr>
      <w:tr w:rsidR="005E5ACA" w14:paraId="625EE7A1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BDDF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8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FD17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Madrid, Fuencarral-El Pard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439B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09789, -3.75121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7201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in a tre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7AAF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07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682A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59, ON651561, ON651564</w:t>
            </w:r>
          </w:p>
        </w:tc>
      </w:tr>
      <w:tr w:rsidR="005E5ACA" w14:paraId="4E998005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8F6B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30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D7B3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alicia, Pontevedr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oira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B969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86717, -8.72712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DC50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mosses in a tre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C55A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03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F367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72</w:t>
            </w:r>
          </w:p>
        </w:tc>
      </w:tr>
      <w:tr w:rsidR="005E5ACA" w14:paraId="7397E06D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255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3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27F8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Sp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Lugo, Guitiriz, río Veg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340E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86386, -7.89077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C9B5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wet moss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FCA1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2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7E56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73, ON651574</w:t>
            </w:r>
          </w:p>
        </w:tc>
      </w:tr>
      <w:tr w:rsidR="005E5ACA" w14:paraId="4E4CFCCB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9B14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3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3D2F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Ávil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isando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1B24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23453, -5.15196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08E5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wet mosses, near a rive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10C3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08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DD8A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78</w:t>
            </w:r>
          </w:p>
        </w:tc>
      </w:tr>
      <w:tr w:rsidR="00C45E8B" w14:paraId="3D3D9AA5" w14:textId="77777777" w:rsidTr="00C45E8B">
        <w:tc>
          <w:tcPr>
            <w:tcW w:w="84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AE344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V from Illumina</w:t>
            </w:r>
          </w:p>
        </w:tc>
      </w:tr>
      <w:tr w:rsidR="00C45E8B" w14:paraId="7FA2331F" w14:textId="77777777" w:rsidTr="00C45E8B">
        <w:tc>
          <w:tcPr>
            <w:tcW w:w="84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277FD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adian lakes</w:t>
            </w:r>
          </w:p>
        </w:tc>
      </w:tr>
      <w:tr w:rsidR="005E5ACA" w:rsidRPr="00C45E8B" w14:paraId="497989DB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232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2330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a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Frog lak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BE6B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49632, -67.03606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A2A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lake sedimen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07B4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08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F22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86, ON651590, ON651594, ON651597, ON651598, ON651600, ON651601, ON651602, ON651606,</w:t>
            </w:r>
          </w:p>
          <w:p w14:paraId="22343F9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651609, ON651611, ON651620, ON651622, ON651623, ON651624, ON65162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651629, ON651631, ON651634, ON651635, ON651639</w:t>
            </w:r>
          </w:p>
        </w:tc>
      </w:tr>
      <w:tr w:rsidR="005E5ACA" w:rsidRPr="00C45E8B" w14:paraId="664C3A59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A814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O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D8DA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a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Wightman Cove Oromocto Lak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2C5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428, -66.994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59B3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lake sedimen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661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08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994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607, ON651615, ON651616, ON651621, ON651630, ON651636, ON651637, ON651638</w:t>
            </w:r>
          </w:p>
        </w:tc>
      </w:tr>
      <w:tr w:rsidR="005E5ACA" w:rsidRPr="00C45E8B" w14:paraId="0D904AB5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767D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6D2A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a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Wightman Cove Oromocto Lak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B678C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41127, -66.99998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01F6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lake sediment, water depth (3 m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9F7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08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E708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91, ON651593, ON651603, ON651612, ON651617, ON651640</w:t>
            </w:r>
          </w:p>
        </w:tc>
      </w:tr>
      <w:tr w:rsidR="005E5ACA" w:rsidRPr="00C45E8B" w14:paraId="297A51FA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EBCC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DBD0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a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Wightman Cove Oromocto Lak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A2E3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41914, -66.99758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621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lake sediment, water depth (5 m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C630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08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FC66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88, ON651592, ON651595, ON651596, ON651604, ON651618, ON651632, ON651633</w:t>
            </w:r>
          </w:p>
        </w:tc>
      </w:tr>
      <w:tr w:rsidR="005E5ACA" w:rsidRPr="00C45E8B" w14:paraId="42BA1B20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7BC6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2F04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a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Wightman Cove Oromocto Lake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8336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42866, -66.99496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9A47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lake sediment, water depth (6 m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6D766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08/20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2350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87, ON651589, ON651599, ON651605, ON651608, ON651610, ON651613, ON651614, ON651619, ON651626, ON651627, ON651628</w:t>
            </w:r>
          </w:p>
        </w:tc>
      </w:tr>
      <w:tr w:rsidR="00C45E8B" w14:paraId="7C256125" w14:textId="77777777" w:rsidTr="00C45E8B">
        <w:tc>
          <w:tcPr>
            <w:tcW w:w="84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F6793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nch estuaries</w:t>
            </w:r>
          </w:p>
        </w:tc>
      </w:tr>
      <w:tr w:rsidR="005E5ACA" w14:paraId="252BC941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B44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9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C56DE" w14:textId="77777777" w:rsidR="00C45E8B" w:rsidRPr="005E5ACA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nce</w:t>
            </w:r>
            <w:r w:rsidRPr="005E5AC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E5ACA"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D450A" w14:textId="77777777" w:rsidR="00C45E8B" w:rsidRPr="005E5ACA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A">
              <w:rPr>
                <w:rFonts w:ascii="Times New Roman" w:hAnsi="Times New Roman" w:cs="Times New Roman"/>
                <w:sz w:val="20"/>
                <w:szCs w:val="20"/>
              </w:rPr>
              <w:t>47.2173, -1.509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E419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ubtidal sedimen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5FC3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02/202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AA293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82</w:t>
            </w:r>
          </w:p>
        </w:tc>
      </w:tr>
      <w:tr w:rsidR="005E5ACA" w14:paraId="46C1FC1D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49304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8B01C" w14:textId="77777777" w:rsidR="00C45E8B" w:rsidRPr="005E5ACA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nce</w:t>
            </w:r>
            <w:r w:rsidRPr="005E5AC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E5ACA"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8E9BA" w14:textId="77777777" w:rsidR="00C45E8B" w:rsidRPr="005E5ACA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A">
              <w:rPr>
                <w:rFonts w:ascii="Times New Roman" w:hAnsi="Times New Roman" w:cs="Times New Roman"/>
                <w:sz w:val="20"/>
                <w:szCs w:val="20"/>
              </w:rPr>
              <w:t>47.2069, -1.730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B705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Subtidal sedimen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0B4E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02/202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90E2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83</w:t>
            </w:r>
          </w:p>
        </w:tc>
      </w:tr>
      <w:tr w:rsidR="005E5ACA" w14:paraId="1F578787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1B2B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0CEB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ra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erouarch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75F4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84956, -2.960846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013D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Intertidal mudfla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1D8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09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6EE7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80, ON651584</w:t>
            </w:r>
          </w:p>
        </w:tc>
      </w:tr>
      <w:tr w:rsidR="005E5ACA" w14:paraId="7D111AFE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70B5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B563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ac’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erguironé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71947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10081, -3.02460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937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Intertidal mudfla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2C11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10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6D4D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81</w:t>
            </w:r>
          </w:p>
        </w:tc>
      </w:tr>
      <w:tr w:rsidR="005E5ACA" w14:paraId="68298E29" w14:textId="77777777" w:rsidTr="00C45E8B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57405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8D1A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or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Be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az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1FB8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24608, -4.30495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A74A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Intertidal mudfla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92C7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10/20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C95B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1585</w:t>
            </w:r>
          </w:p>
        </w:tc>
      </w:tr>
    </w:tbl>
    <w:p w14:paraId="1D3FA991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99D70B7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A60257C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5BF858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13EE89F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AC2ECA6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4D78B13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F1767CA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EB2659B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ACDFFBB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4983B3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41DA453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D334F36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02F8ABE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D02B171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63DBDAF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65EDB02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10C5DF6" w14:textId="2909C1F0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661EE3D" w14:textId="25FD97DB" w:rsidR="00573ED6" w:rsidRDefault="00573ED6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CB767D5" w14:textId="77777777" w:rsidR="00573ED6" w:rsidRDefault="00573ED6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E58DE04" w14:textId="7316FD7D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2</w:t>
      </w:r>
      <w:r>
        <w:rPr>
          <w:rFonts w:ascii="Times New Roman" w:hAnsi="Times New Roman" w:cs="Times New Roman"/>
        </w:rPr>
        <w:t xml:space="preserve">. List of forward and reverse primers with barcode for multiplexing, in red the barcode and in purple the spacer. </w:t>
      </w:r>
    </w:p>
    <w:p w14:paraId="54079D91" w14:textId="77777777" w:rsidR="00573ED6" w:rsidRDefault="00573ED6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964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818"/>
        <w:gridCol w:w="4827"/>
      </w:tblGrid>
      <w:tr w:rsidR="00C45E8B" w14:paraId="5E3E40C3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A1E17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O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11BA5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COIR</w:t>
            </w:r>
            <w:proofErr w:type="spellEnd"/>
          </w:p>
        </w:tc>
      </w:tr>
      <w:tr w:rsidR="00C45E8B" w14:paraId="5C132D73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5F0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ACACAC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F98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AGAGACG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57D53B6F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7A9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ACGACT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3606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AGATGA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0119A034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5F53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ACGCTAG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CAA9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AGTATGA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0DAC93D1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9E9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ACTATCA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7ED6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ATAGTA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1D5551C6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F804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ACTGCTG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83AD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ATGTGC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0A3C3692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ED75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AGACAT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309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GAGAGA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70CDB9A0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6373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AGTCTAC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1DB7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GAGTACG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22170030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714F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CAGATC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BA8C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GATGTAG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3D7E21DB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EEAE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CATACTG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6AC5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GTATAGA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3022A227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946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CATATA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AA54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CGTGATG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144FFB6B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38F7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CATCATA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3347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GAGATAG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19687A72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CF10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CGACTCA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FD2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GAGTGTC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7A27792D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E2BD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CGAGACG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4114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GCATATA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5F52A4B3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0AFF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CGAGCAC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B002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GCATGACG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10080667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5458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CGTATCG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8E4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GCGAGTAG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513CBCF2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A680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AGACAG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4FAF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GCTATGA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6F941594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5EA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AGCACG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0060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GCTGATCG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4D8EF480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CC33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ATGAC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9863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TAGTAGAG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4F505707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6AA6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ATGTAG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39AA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TATGATAG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19E804FD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77A6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CAGCT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0A4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TCAGTAG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02686696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42FA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CAGTCG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5206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TCATAGC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39F90F45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43C3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CGATAC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60A6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TCGATGCG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64089091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905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CTCATC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D8EB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TCTAGTGA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1FAEDC35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EEA3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CTGCA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BE3C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  <w:lang w:val="es-ES"/>
              </w:rPr>
              <w:t>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val="es-ES"/>
              </w:rPr>
              <w:t>TGATGAGA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CYNGAATGWGCTARAATACC</w:t>
            </w:r>
          </w:p>
        </w:tc>
      </w:tr>
      <w:tr w:rsidR="00C45E8B" w14:paraId="5F5A5018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A19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GACTAG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DEA8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NN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TAG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ACYNGAATGWGCTARAATACC</w:t>
            </w:r>
          </w:p>
        </w:tc>
      </w:tr>
      <w:tr w:rsidR="00C45E8B" w14:paraId="23401414" w14:textId="77777777" w:rsidTr="00C45E8B">
        <w:tc>
          <w:tcPr>
            <w:tcW w:w="4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FA4E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val="es-ES" w:eastAsia="es-ES"/>
              </w:rPr>
              <w:t>NNN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s-ES" w:eastAsia="es-ES"/>
              </w:rPr>
              <w:t>TGTGATG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CAACAAATCATAAAGATATTGG</w:t>
            </w:r>
          </w:p>
        </w:tc>
        <w:tc>
          <w:tcPr>
            <w:tcW w:w="4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4FE6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NN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TGT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ACYNGAATGWGCTARAATACC</w:t>
            </w:r>
          </w:p>
        </w:tc>
      </w:tr>
    </w:tbl>
    <w:p w14:paraId="6C4EFD42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F1D376F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D29BE86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526653B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71D7E51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EE275B6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C817B3B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50579A6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5E9BA42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67D7173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D56BD72" w14:textId="4334B8F0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3</w:t>
      </w:r>
      <w:r>
        <w:rPr>
          <w:rFonts w:ascii="Times New Roman" w:hAnsi="Times New Roman" w:cs="Times New Roman"/>
        </w:rPr>
        <w:t xml:space="preserve">. Morphospecies recovered in Steele et al. (2018). </w:t>
      </w:r>
    </w:p>
    <w:p w14:paraId="58A7B34A" w14:textId="77777777" w:rsidR="00573ED6" w:rsidRDefault="00573ED6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1863"/>
        <w:gridCol w:w="2385"/>
        <w:gridCol w:w="2069"/>
      </w:tblGrid>
      <w:tr w:rsidR="00C45E8B" w14:paraId="30DAF7F8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E8A9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89ED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1CCD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</w:t>
            </w:r>
          </w:p>
        </w:tc>
      </w:tr>
      <w:tr w:rsidR="00C45E8B" w14:paraId="6499C9BB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A59B" w14:textId="77777777" w:rsidR="00C45E8B" w:rsidRDefault="00C45E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ntropyxid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143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pyxis aculeat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91A7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leata</w:t>
            </w:r>
          </w:p>
        </w:tc>
      </w:tr>
      <w:tr w:rsidR="00C45E8B" w14:paraId="012C4802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FE18" w14:textId="77777777" w:rsidR="00C45E8B" w:rsidRDefault="00C45E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ntropyxid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CE5E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pyxis aculeat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C296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scoides</w:t>
            </w:r>
            <w:proofErr w:type="spellEnd"/>
          </w:p>
        </w:tc>
      </w:tr>
      <w:tr w:rsidR="00C45E8B" w14:paraId="4E1397CE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3191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ntropyxid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57EB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entropyx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onstrict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9FF4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rophila</w:t>
            </w:r>
          </w:p>
        </w:tc>
      </w:tr>
      <w:tr w:rsidR="00C45E8B" w14:paraId="11F7093F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39AC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ntropyxid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6393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entropyx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onstrict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845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osa</w:t>
            </w:r>
          </w:p>
        </w:tc>
      </w:tr>
      <w:tr w:rsidR="00C45E8B" w14:paraId="198ED94B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A65F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zeliidae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78C4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yclopyx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kahli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52D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26AD1F7F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2E30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C094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amphor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1B6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238F9984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1B0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0DB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ifflug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idens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D23B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2179D559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30C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9E5C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elegan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5A0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508C4749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A69E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DDA6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ifflug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ragos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45B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1621DDE2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7923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1018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glan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5EB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ans</w:t>
            </w:r>
          </w:p>
        </w:tc>
      </w:tr>
      <w:tr w:rsidR="00C45E8B" w14:paraId="36E4732F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9ED5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1D11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glan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FD7B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a</w:t>
            </w:r>
          </w:p>
        </w:tc>
      </w:tr>
      <w:tr w:rsidR="00C45E8B" w14:paraId="11C1A666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39FC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556A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glan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9475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stenda</w:t>
            </w:r>
            <w:proofErr w:type="spellEnd"/>
          </w:p>
        </w:tc>
      </w:tr>
      <w:tr w:rsidR="00C45E8B" w14:paraId="6D9FE76D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964D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E07A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ifflug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lobulos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9A94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47DD0DBC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E2A4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79C9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oblong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FF1D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yophila</w:t>
            </w:r>
            <w:proofErr w:type="spellEnd"/>
          </w:p>
        </w:tc>
      </w:tr>
      <w:tr w:rsidR="00C45E8B" w14:paraId="50D80727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4B639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F62C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oblong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3D5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ceolata</w:t>
            </w:r>
          </w:p>
        </w:tc>
      </w:tr>
      <w:tr w:rsidR="00C45E8B" w14:paraId="3F66466E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7525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F828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oblong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D049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is</w:t>
            </w:r>
          </w:p>
        </w:tc>
      </w:tr>
      <w:tr w:rsidR="00C45E8B" w14:paraId="479F4FA7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8AF7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1643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oblong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897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longa</w:t>
            </w:r>
          </w:p>
        </w:tc>
      </w:tr>
      <w:tr w:rsidR="00C45E8B" w14:paraId="671C720F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A71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F22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oblong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E4D69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osa</w:t>
            </w:r>
          </w:p>
        </w:tc>
      </w:tr>
      <w:tr w:rsidR="00C45E8B" w14:paraId="4B27B200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09D2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932F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oblong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3F84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uis</w:t>
            </w:r>
          </w:p>
        </w:tc>
      </w:tr>
      <w:tr w:rsidR="00C45E8B" w14:paraId="5D2ED318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4826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C033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ifflug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rotaeiformis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EFC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minata</w:t>
            </w:r>
          </w:p>
        </w:tc>
      </w:tr>
      <w:tr w:rsidR="00C45E8B" w14:paraId="02F6303F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535F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C39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fflugia urceolat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3F5B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ceolata</w:t>
            </w:r>
          </w:p>
        </w:tc>
      </w:tr>
      <w:tr w:rsidR="00C45E8B" w14:paraId="6F45E149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58E4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0AFF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ifflug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ens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48C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48599BD6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0B15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zeliidae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F5DB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ediol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coron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42C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2B7FB10C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C43A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C082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agenodifflug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va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99A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115DB254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7E0F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3CA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ontigulas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ompressa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5A37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3DB2B947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EF1A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zeliidae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A0CF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ucurbitel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icuspis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FD2B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5E8B" w14:paraId="530FA2A0" w14:textId="77777777" w:rsidTr="00C45E8B"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A9EA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fflugidae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4450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squereus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spirali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F74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CDC1E71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p w14:paraId="0F9684F7" w14:textId="34961180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</w:rPr>
        <w:lastRenderedPageBreak/>
        <w:t xml:space="preserve">Table S4.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Number of Illumina reads per sample through the dada2 pipeline.</w:t>
      </w:r>
    </w:p>
    <w:p w14:paraId="7C2A1963" w14:textId="77777777" w:rsidR="00573ED6" w:rsidRDefault="00573ED6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1042"/>
        <w:gridCol w:w="1041"/>
        <w:gridCol w:w="1042"/>
        <w:gridCol w:w="1233"/>
        <w:gridCol w:w="1259"/>
        <w:gridCol w:w="1043"/>
        <w:gridCol w:w="1090"/>
        <w:gridCol w:w="744"/>
      </w:tblGrid>
      <w:tr w:rsidR="00C45E8B" w14:paraId="5645860A" w14:textId="77777777" w:rsidTr="00C45E8B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7B0D4" w14:textId="77777777" w:rsidR="00C45E8B" w:rsidRDefault="00C45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ampl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7783A" w14:textId="77777777" w:rsidR="00C45E8B" w:rsidRDefault="00C45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nput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C204A" w14:textId="77777777" w:rsidR="00C45E8B" w:rsidRDefault="00C45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ilter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F7AD7" w14:textId="77777777" w:rsidR="00C45E8B" w:rsidRDefault="00C45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oisedF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880A4" w14:textId="77777777" w:rsidR="00C45E8B" w:rsidRDefault="00C45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oisedR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BFB35" w14:textId="77777777" w:rsidR="00C45E8B" w:rsidRDefault="00C45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rged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0DBD2" w14:textId="77777777" w:rsidR="00C45E8B" w:rsidRDefault="00C45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onchim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DF0A4" w14:textId="77777777" w:rsidR="00C45E8B" w:rsidRDefault="00C45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%</w:t>
            </w:r>
          </w:p>
        </w:tc>
      </w:tr>
      <w:tr w:rsidR="00C45E8B" w14:paraId="1BB91700" w14:textId="77777777" w:rsidTr="00C45E8B">
        <w:tc>
          <w:tcPr>
            <w:tcW w:w="84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0BE5" w14:textId="77777777" w:rsidR="00C45E8B" w:rsidRDefault="00C45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reshwater lake sediment</w:t>
            </w:r>
          </w:p>
        </w:tc>
      </w:tr>
      <w:tr w:rsidR="00C45E8B" w14:paraId="30BFB9D4" w14:textId="77777777" w:rsidTr="00C45E8B"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4276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64E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58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BA4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32781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8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F5C2D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1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FBC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0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8599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5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0F2D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,47</w:t>
            </w:r>
          </w:p>
        </w:tc>
      </w:tr>
      <w:tr w:rsidR="00C45E8B" w14:paraId="152019AC" w14:textId="77777777" w:rsidTr="00C45E8B"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D08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5DB6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5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F9BBF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6BC3E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6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03F70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5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65E8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5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544B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9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68102" w14:textId="77777777" w:rsidR="00C45E8B" w:rsidRDefault="00C45E8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,88</w:t>
            </w:r>
          </w:p>
        </w:tc>
      </w:tr>
      <w:tr w:rsidR="00C45E8B" w14:paraId="7024AAAA" w14:textId="77777777" w:rsidTr="00C45E8B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59D33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Q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C6C78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64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A013F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1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EBCEE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67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2D7A5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5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79EF8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82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A7B9D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4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5290E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,62</w:t>
            </w:r>
          </w:p>
        </w:tc>
      </w:tr>
      <w:tr w:rsidR="00C45E8B" w14:paraId="49C86619" w14:textId="77777777" w:rsidTr="00C45E8B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43EE2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RO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D3926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2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62081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9A318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1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2AC54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4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9FFD6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22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88F1B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22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6DAE5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,71</w:t>
            </w:r>
          </w:p>
        </w:tc>
      </w:tr>
      <w:tr w:rsidR="00C45E8B" w14:paraId="14817062" w14:textId="77777777" w:rsidTr="00C45E8B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19DEE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O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48CEC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37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F354A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3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C45E2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73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19517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7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170B8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03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E0E3A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838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47035" w14:textId="77777777" w:rsidR="00C45E8B" w:rsidRDefault="00C45E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,98</w:t>
            </w:r>
          </w:p>
        </w:tc>
      </w:tr>
      <w:tr w:rsidR="00C45E8B" w14:paraId="40643CA6" w14:textId="77777777" w:rsidTr="00C45E8B">
        <w:tc>
          <w:tcPr>
            <w:tcW w:w="84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22E3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uary sediment</w:t>
            </w:r>
          </w:p>
        </w:tc>
      </w:tr>
      <w:tr w:rsidR="00C45E8B" w14:paraId="44227656" w14:textId="77777777" w:rsidTr="00C45E8B"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928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C55C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407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370E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34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E73C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330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C85C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324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70D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244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60B5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213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E0DC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4,3</w:t>
            </w:r>
          </w:p>
        </w:tc>
      </w:tr>
      <w:tr w:rsidR="00C45E8B" w14:paraId="4842B766" w14:textId="77777777" w:rsidTr="00C45E8B"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2972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ECD07" w14:textId="77777777" w:rsidR="00C45E8B" w:rsidRDefault="00C45E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261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C4F33" w14:textId="77777777" w:rsidR="00C45E8B" w:rsidRDefault="00C45E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93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72035" w14:textId="77777777" w:rsidR="00C45E8B" w:rsidRDefault="00C45E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896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B726F" w14:textId="77777777" w:rsidR="00C45E8B" w:rsidRDefault="00C45E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875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1FCB7" w14:textId="77777777" w:rsidR="00C45E8B" w:rsidRDefault="00C45E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752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E400" w14:textId="77777777" w:rsidR="00C45E8B" w:rsidRDefault="00C45E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156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C704" w14:textId="77777777" w:rsidR="00C45E8B" w:rsidRDefault="00C45E8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,21</w:t>
            </w:r>
          </w:p>
        </w:tc>
      </w:tr>
      <w:tr w:rsidR="00C45E8B" w14:paraId="4D2D4B8F" w14:textId="77777777" w:rsidTr="00C45E8B"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2A0D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046D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47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9B86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58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70F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566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F290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554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67F5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527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C9A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522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4243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5,28</w:t>
            </w:r>
          </w:p>
        </w:tc>
      </w:tr>
      <w:tr w:rsidR="00C45E8B" w14:paraId="0C72CF51" w14:textId="77777777" w:rsidTr="00C45E8B"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88C0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FC0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452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77D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0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9BB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979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0837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959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617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887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ADCC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843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4DA9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3,82</w:t>
            </w:r>
          </w:p>
        </w:tc>
      </w:tr>
      <w:tr w:rsidR="00C45E8B" w14:paraId="60E857A9" w14:textId="77777777" w:rsidTr="00C45E8B"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7FE9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EA81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834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468C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72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3968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707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14C9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93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34CF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70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D6F7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67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BF4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4,11</w:t>
            </w:r>
          </w:p>
        </w:tc>
      </w:tr>
    </w:tbl>
    <w:p w14:paraId="4C77E4EE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39ACE16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p w14:paraId="67188151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p w14:paraId="719D8F96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p w14:paraId="73833694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p w14:paraId="083D756E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p w14:paraId="6E7891A8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p w14:paraId="1EB377D3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p w14:paraId="2E9665F0" w14:textId="761CEC83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. Number of reads per taxonomic assignation in each sample.</w:t>
      </w:r>
    </w:p>
    <w:p w14:paraId="4EAA600A" w14:textId="77777777" w:rsidR="00573ED6" w:rsidRDefault="00573ED6" w:rsidP="00C45E8B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1363"/>
        <w:gridCol w:w="1200"/>
        <w:gridCol w:w="1200"/>
        <w:gridCol w:w="1200"/>
        <w:gridCol w:w="1200"/>
        <w:gridCol w:w="1200"/>
      </w:tblGrid>
      <w:tr w:rsidR="00C45E8B" w14:paraId="3193026F" w14:textId="77777777" w:rsidTr="00C45E8B">
        <w:trPr>
          <w:trHeight w:val="285"/>
        </w:trPr>
        <w:tc>
          <w:tcPr>
            <w:tcW w:w="72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17C1B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reshwater lake sediment</w:t>
            </w:r>
          </w:p>
        </w:tc>
      </w:tr>
      <w:tr w:rsidR="00C45E8B" w14:paraId="60E8602A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12201" w14:textId="77777777" w:rsidR="00C45E8B" w:rsidRDefault="00C45E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27DB8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O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DD156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O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4B3C0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0889E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5F441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</w:tr>
      <w:tr w:rsidR="00C45E8B" w14:paraId="6C6B9665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E238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cellinid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56D4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CF21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10F69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916E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1252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00</w:t>
            </w:r>
          </w:p>
        </w:tc>
      </w:tr>
      <w:tr w:rsidR="00C45E8B" w14:paraId="1FCE191D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58E3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bos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E833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CB2B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0F93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65C39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CBFF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5</w:t>
            </w:r>
          </w:p>
        </w:tc>
      </w:tr>
      <w:tr w:rsidR="00C45E8B" w14:paraId="56A9AB26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63CF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Other”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D718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8F87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0144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743C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034E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45E8B" w14:paraId="40772A38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7C3F8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omycet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5E1E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8287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55D5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B5D4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631F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C45E8B" w14:paraId="550CF409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B723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 other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AB4C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6F51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62EC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E639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F47A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</w:tr>
      <w:tr w:rsidR="00C45E8B" w14:paraId="2D1A6235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AEEB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4961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F697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EDEF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C7B8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4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CB78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16</w:t>
            </w:r>
          </w:p>
        </w:tc>
      </w:tr>
      <w:tr w:rsidR="00C45E8B" w14:paraId="1C50CC19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657C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cellinida percentag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1726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7358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F042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9118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030F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4866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3BF9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6764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AA6E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768951</w:t>
            </w:r>
          </w:p>
        </w:tc>
      </w:tr>
      <w:tr w:rsidR="00C45E8B" w14:paraId="7A4CD080" w14:textId="77777777" w:rsidTr="00C45E8B">
        <w:trPr>
          <w:trHeight w:val="285"/>
        </w:trPr>
        <w:tc>
          <w:tcPr>
            <w:tcW w:w="72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2A40F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uary sediment</w:t>
            </w:r>
          </w:p>
        </w:tc>
      </w:tr>
      <w:tr w:rsidR="00C45E8B" w14:paraId="3CA95F7C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E7C4C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4A697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7AD6B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4D569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BFA94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8ED02" w14:textId="77777777" w:rsidR="00C45E8B" w:rsidRDefault="00C45E8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C45E8B" w14:paraId="664C4E6E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0F841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bos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0B82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537C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AEE4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3A07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FAF1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53</w:t>
            </w:r>
          </w:p>
        </w:tc>
      </w:tr>
      <w:tr w:rsidR="00C45E8B" w14:paraId="12E6A33B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9CCC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omycet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1703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BC9B9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697D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B366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38C9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7</w:t>
            </w:r>
          </w:p>
        </w:tc>
      </w:tr>
      <w:tr w:rsidR="00C45E8B" w14:paraId="494100BE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0BE6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cellinid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4BF6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F60F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753A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FD295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E4D1B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C45E8B" w14:paraId="47CE128E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65436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 other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977A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F376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E259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404C3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7ABF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45E8B" w14:paraId="7E769C7F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A9EE9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Other”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F3BDD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88AB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E6B0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C5EC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DE35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45E8B" w14:paraId="10695201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EC0EE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C299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5BDAF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AC567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9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3F0A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6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460FA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67</w:t>
            </w:r>
          </w:p>
        </w:tc>
      </w:tr>
      <w:tr w:rsidR="00C45E8B" w14:paraId="0854E90E" w14:textId="77777777" w:rsidTr="00C45E8B">
        <w:trPr>
          <w:trHeight w:val="285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BBB8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cellinida percentag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597E9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103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1A122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008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F66E0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003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A6AD4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004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11D7C" w14:textId="77777777" w:rsidR="00C45E8B" w:rsidRDefault="00C45E8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01126</w:t>
            </w:r>
          </w:p>
        </w:tc>
      </w:tr>
    </w:tbl>
    <w:p w14:paraId="3C7D6ABE" w14:textId="77777777" w:rsidR="00C45E8B" w:rsidRDefault="00C45E8B" w:rsidP="00C45E8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0B4B266" w14:textId="77777777" w:rsidR="00C45E8B" w:rsidRDefault="00C45E8B" w:rsidP="00C45E8B">
      <w:pPr>
        <w:spacing w:line="360" w:lineRule="auto"/>
        <w:rPr>
          <w:rFonts w:ascii="Times New Roman" w:hAnsi="Times New Roman" w:cs="Times New Roman"/>
          <w:lang w:val="es-ES"/>
        </w:rPr>
      </w:pPr>
    </w:p>
    <w:p w14:paraId="0B539C60" w14:textId="77777777" w:rsidR="00C45E8B" w:rsidRPr="00C45E8B" w:rsidRDefault="00C45E8B">
      <w:pPr>
        <w:rPr>
          <w:lang w:val="es-ES"/>
        </w:rPr>
      </w:pPr>
    </w:p>
    <w:sectPr w:rsidR="00C45E8B" w:rsidRPr="00C45E8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4257A" w14:textId="77777777" w:rsidR="00467CD7" w:rsidRDefault="00467CD7" w:rsidP="00C45E8B">
      <w:r>
        <w:separator/>
      </w:r>
    </w:p>
  </w:endnote>
  <w:endnote w:type="continuationSeparator" w:id="0">
    <w:p w14:paraId="1E7E8D29" w14:textId="77777777" w:rsidR="00467CD7" w:rsidRDefault="00467CD7" w:rsidP="00C45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2687877"/>
      <w:docPartObj>
        <w:docPartGallery w:val="Page Numbers (Bottom of Page)"/>
        <w:docPartUnique/>
      </w:docPartObj>
    </w:sdtPr>
    <w:sdtContent>
      <w:p w14:paraId="3D572859" w14:textId="3284AC73" w:rsidR="00C45E8B" w:rsidRDefault="00C45E8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52A6256" w14:textId="77777777" w:rsidR="00C45E8B" w:rsidRDefault="00C45E8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964BB" w14:textId="77777777" w:rsidR="00467CD7" w:rsidRDefault="00467CD7" w:rsidP="00C45E8B">
      <w:r>
        <w:separator/>
      </w:r>
    </w:p>
  </w:footnote>
  <w:footnote w:type="continuationSeparator" w:id="0">
    <w:p w14:paraId="02D6332A" w14:textId="77777777" w:rsidR="00467CD7" w:rsidRDefault="00467CD7" w:rsidP="00C45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E8B"/>
    <w:rsid w:val="00467CD7"/>
    <w:rsid w:val="00573ED6"/>
    <w:rsid w:val="005E5ACA"/>
    <w:rsid w:val="00882917"/>
    <w:rsid w:val="00C4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DA024"/>
  <w15:chartTrackingRefBased/>
  <w15:docId w15:val="{0120231D-8D89-4A2A-93DE-FB51CBCCC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E8B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45E8B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C45E8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45E8B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C45E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NormalWeb">
    <w:name w:val="Normal (Web)"/>
    <w:basedOn w:val="Normal"/>
    <w:uiPriority w:val="99"/>
    <w:semiHidden/>
    <w:unhideWhenUsed/>
    <w:rsid w:val="00C45E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5E8B"/>
    <w:pPr>
      <w:spacing w:after="160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45E8B"/>
    <w:rPr>
      <w:rFonts w:eastAsiaTheme="minorHAnsi"/>
      <w:sz w:val="20"/>
      <w:szCs w:val="20"/>
      <w:lang w:val="en-GB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5E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5E8B"/>
    <w:rPr>
      <w:rFonts w:eastAsiaTheme="minorHAnsi"/>
      <w:b/>
      <w:bCs/>
      <w:sz w:val="20"/>
      <w:szCs w:val="20"/>
      <w:lang w:val="en-GB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45E8B"/>
    <w:rPr>
      <w:rFonts w:ascii="Segoe UI" w:hAnsi="Segoe UI" w:cs="Segoe UI"/>
      <w:sz w:val="18"/>
      <w:szCs w:val="18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5E8B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Revisin">
    <w:name w:val="Revision"/>
    <w:uiPriority w:val="99"/>
    <w:semiHidden/>
    <w:rsid w:val="00C45E8B"/>
    <w:pPr>
      <w:spacing w:after="0" w:line="240" w:lineRule="auto"/>
    </w:pPr>
    <w:rPr>
      <w:rFonts w:eastAsiaTheme="minorHAnsi"/>
      <w:lang w:val="en-GB" w:eastAsia="en-US"/>
    </w:rPr>
  </w:style>
  <w:style w:type="paragraph" w:styleId="Prrafodelista">
    <w:name w:val="List Paragraph"/>
    <w:basedOn w:val="Normal"/>
    <w:uiPriority w:val="34"/>
    <w:qFormat/>
    <w:rsid w:val="00C45E8B"/>
    <w:pPr>
      <w:spacing w:after="160" w:line="256" w:lineRule="auto"/>
      <w:ind w:left="720"/>
      <w:contextualSpacing/>
    </w:pPr>
    <w:rPr>
      <w:sz w:val="22"/>
      <w:szCs w:val="22"/>
      <w:lang w:val="en-GB"/>
    </w:rPr>
  </w:style>
  <w:style w:type="paragraph" w:styleId="Bibliografa">
    <w:name w:val="Bibliography"/>
    <w:basedOn w:val="Normal"/>
    <w:next w:val="Normal"/>
    <w:uiPriority w:val="37"/>
    <w:semiHidden/>
    <w:unhideWhenUsed/>
    <w:rsid w:val="00C45E8B"/>
    <w:pPr>
      <w:spacing w:line="480" w:lineRule="auto"/>
      <w:ind w:left="720" w:hanging="720"/>
    </w:pPr>
    <w:rPr>
      <w:sz w:val="22"/>
      <w:szCs w:val="22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C45E8B"/>
    <w:rPr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C45E8B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rsid w:val="00C45E8B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rsid w:val="00C45E8B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rsid w:val="00C45E8B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C45E8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45E8B"/>
    <w:rPr>
      <w:rFonts w:eastAsiaTheme="minorHAnsi"/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C45E8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45E8B"/>
    <w:rPr>
      <w:rFonts w:eastAsiaTheme="minorHAns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01</Words>
  <Characters>8809</Characters>
  <Application>Microsoft Office Word</Application>
  <DocSecurity>0</DocSecurity>
  <Lines>73</Lines>
  <Paragraphs>20</Paragraphs>
  <ScaleCrop>false</ScaleCrop>
  <Company/>
  <LinksUpToDate>false</LinksUpToDate>
  <CharactersWithSpaces>1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Gonzalez Miguens</dc:creator>
  <cp:keywords/>
  <dc:description/>
  <cp:lastModifiedBy>Ruben Gonzalez Miguens</cp:lastModifiedBy>
  <cp:revision>4</cp:revision>
  <dcterms:created xsi:type="dcterms:W3CDTF">2022-07-11T18:20:00Z</dcterms:created>
  <dcterms:modified xsi:type="dcterms:W3CDTF">2022-07-11T21:51:00Z</dcterms:modified>
</cp:coreProperties>
</file>